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93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04"/>
        <w:gridCol w:w="2002"/>
        <w:gridCol w:w="1605"/>
        <w:gridCol w:w="2848"/>
        <w:gridCol w:w="1843"/>
        <w:gridCol w:w="1615"/>
        <w:gridCol w:w="76"/>
      </w:tblGrid>
      <w:tr>
        <w:trPr/>
        <w:tc>
          <w:tcPr>
            <w:tcW w:w="12793" w:type="dxa"/>
            <w:gridSpan w:val="7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ry Table  Summary of Finding Table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Topic: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andard dose CCRT compared to High dose CCRT for Esophageal cancer</w:t>
            </w:r>
          </w:p>
        </w:tc>
      </w:tr>
      <w:tr>
        <w:trPr/>
        <w:tc>
          <w:tcPr>
            <w:tcW w:w="12793" w:type="dxa"/>
            <w:gridSpan w:val="7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atient or populatio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atients with Esophageal cancer</w:t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ttings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hemoradiotherapy</w:t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nterventio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igh dose CCRT</w:t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Comparison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tandard dose CCRT</w:t>
            </w:r>
          </w:p>
        </w:tc>
      </w:tr>
      <w:tr>
        <w:trPr/>
        <w:tc>
          <w:tcPr>
            <w:tcW w:w="28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utcomes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llustrative comparative risks (95% CI)</w:t>
            </w:r>
          </w:p>
        </w:tc>
        <w:tc>
          <w:tcPr>
            <w:tcW w:w="28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lative effect</w:t>
              <w:br/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 of Participants</w:t>
              <w:br/>
              <w:t>(studies)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Quality of the evidence</w:t>
              <w:br/>
              <w:t>(GRADE)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andard dose CCRT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High dose CCRT </w:t>
            </w:r>
          </w:p>
        </w:tc>
        <w:tc>
          <w:tcPr>
            <w:tcW w:w="28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verall surviv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Hazard Ratio</w:t>
              <w:br/>
              <w:t>Follow-up: 1-164.7 months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estimabl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estimable</w:t>
            </w:r>
          </w:p>
        </w:tc>
        <w:tc>
          <w:tcPr>
            <w:tcW w:w="28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ranged from 0.72 to 0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64</w:t>
              <w:br/>
              <w:t>(8 studies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⊕⊕</w:t>
            </w:r>
            <w:r>
              <w:rPr>
                <w:rFonts w:eastAsia="MS Gothic;ＭＳ ゴシック" w:cs="Cambria Math" w:ascii="Cambria Math" w:hAnsi="Cambria Math"/>
                <w:kern w:val="0"/>
                <w:szCs w:val="21"/>
              </w:rPr>
              <w:t>⊝⊝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-year survival r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Relative Risk</w:t>
              <w:br/>
              <w:t>Follow-up: 1-164.7 month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97 per 100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72 per 10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(339 to 407)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RR 1.2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(1.14 to 1.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64</w:t>
              <w:br/>
              <w:t>(8 studies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⊕⊕</w:t>
            </w:r>
            <w:r>
              <w:rPr>
                <w:rFonts w:eastAsia="MS Gothic;ＭＳ ゴシック" w:cs="Cambria Math" w:ascii="Cambria Math" w:hAnsi="Cambria Math"/>
                <w:kern w:val="0"/>
                <w:szCs w:val="21"/>
              </w:rPr>
              <w:t>⊝⊝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Progression-Free surviv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Hazard Ratio</w:t>
              <w:br/>
              <w:t>Follow-up: 2.2-164.7 month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estimabl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estimabl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ranged from 0.57 to 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8</w:t>
              <w:br/>
              <w:t>(4 studies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⊕⊕</w:t>
            </w:r>
            <w:r>
              <w:rPr>
                <w:rFonts w:eastAsia="MS Gothic;ＭＳ ゴシック" w:cs="Cambria Math" w:ascii="Cambria Math" w:hAnsi="Cambria Math"/>
                <w:kern w:val="0"/>
                <w:szCs w:val="21"/>
              </w:rPr>
              <w:t>⊝⊝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cal recurrence-free surviv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Hazard Ratio</w:t>
              <w:br/>
              <w:t>Follow-up: 2.2-164.7 months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estimabl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estimable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ranged from 0.36 to 0.7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2</w:t>
              <w:br/>
              <w:t>(2 studies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⊕⊕</w:t>
            </w:r>
            <w:r>
              <w:rPr>
                <w:rFonts w:eastAsia="MS Gothic;ＭＳ ゴシック" w:cs="Cambria Math" w:ascii="Cambria Math" w:hAnsi="Cambria Math"/>
                <w:kern w:val="0"/>
                <w:szCs w:val="21"/>
              </w:rPr>
              <w:t>⊝⊝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2793" w:type="dxa"/>
            <w:gridSpan w:val="7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I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onfidence interval;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Hazard ratio;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lative Ris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/>
        <w:tc>
          <w:tcPr>
            <w:tcW w:w="12793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SimSun;宋体" w:hAnsi="SimSun;宋体" w:eastAsia="Times New Roman" w:cs="SimSun;宋体"/>
                <w:kern w:val="0"/>
                <w:sz w:val="20"/>
                <w:szCs w:val="21"/>
              </w:rPr>
            </w:pPr>
            <w:r>
              <w:rPr>
                <w:rFonts w:eastAsia="Times New Roman" w:cs="SimSun;宋体" w:ascii="SimSun;宋体" w:hAnsi="SimSun;宋体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05:58:00Z</dcterms:created>
  <dc:creator>罗何三</dc:creator>
  <dc:description/>
  <cp:keywords/>
  <dc:language>en-US</dc:language>
  <cp:lastModifiedBy>S3G_Reference_Citation_Sequence</cp:lastModifiedBy>
  <dcterms:modified xsi:type="dcterms:W3CDTF">2019-10-13T0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